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4EFBF" w14:textId="61884F22" w:rsidR="006A7E9D" w:rsidRPr="00851515" w:rsidRDefault="00CD5AC8" w:rsidP="00C92BEE">
      <w:pPr>
        <w:ind w:right="-18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851515" w:rsidRPr="00851515">
        <w:rPr>
          <w:rFonts w:ascii="Times New Roman" w:hAnsi="Times New Roman" w:cs="Times New Roman"/>
          <w:b/>
          <w:bCs/>
        </w:rPr>
        <w:t>Table 1</w:t>
      </w:r>
      <w:r w:rsidR="00851515">
        <w:rPr>
          <w:rFonts w:ascii="Times New Roman" w:hAnsi="Times New Roman" w:cs="Times New Roman"/>
          <w:b/>
          <w:bCs/>
        </w:rPr>
        <w:t>.</w:t>
      </w:r>
      <w:r w:rsidR="00851515" w:rsidRPr="00851515">
        <w:rPr>
          <w:rFonts w:ascii="Times New Roman" w:hAnsi="Times New Roman" w:cs="Times New Roman"/>
        </w:rPr>
        <w:t xml:space="preserve"> Identification of </w:t>
      </w:r>
      <w:r w:rsidR="00BC0CD0">
        <w:rPr>
          <w:rFonts w:ascii="Times New Roman" w:hAnsi="Times New Roman" w:cs="Times New Roman"/>
        </w:rPr>
        <w:t xml:space="preserve">characteristic </w:t>
      </w:r>
      <w:r w:rsidR="00851515" w:rsidRPr="00851515">
        <w:rPr>
          <w:rFonts w:ascii="Times New Roman" w:hAnsi="Times New Roman" w:cs="Times New Roman"/>
        </w:rPr>
        <w:t xml:space="preserve">secondary metabolites in </w:t>
      </w:r>
      <w:r w:rsidR="00851515" w:rsidRPr="00851515">
        <w:rPr>
          <w:rFonts w:ascii="Times New Roman" w:hAnsi="Times New Roman" w:cs="Times New Roman"/>
          <w:i/>
          <w:iCs/>
        </w:rPr>
        <w:t>Picrorhiza kurroa</w:t>
      </w:r>
      <w:r w:rsidR="00851515" w:rsidRPr="00851515">
        <w:rPr>
          <w:rFonts w:ascii="Times New Roman" w:hAnsi="Times New Roman" w:cs="Times New Roman"/>
        </w:rPr>
        <w:t xml:space="preserve"> through LC-M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1377"/>
        <w:gridCol w:w="769"/>
        <w:gridCol w:w="1116"/>
        <w:gridCol w:w="2367"/>
        <w:gridCol w:w="2109"/>
        <w:gridCol w:w="675"/>
      </w:tblGrid>
      <w:tr w:rsidR="00F20B92" w:rsidRPr="006A7E9D" w14:paraId="6B9806F8" w14:textId="51228265" w:rsidTr="00C92BEE"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17C0673F" w14:textId="0A2CD7CA" w:rsidR="00F20B92" w:rsidRPr="006A7E9D" w:rsidRDefault="00F20B92" w:rsidP="00C92B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E9D">
              <w:rPr>
                <w:rFonts w:ascii="Times New Roman" w:hAnsi="Times New Roman" w:cs="Times New Roman"/>
                <w:b/>
                <w:bCs/>
              </w:rPr>
              <w:t>S. No.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B45AA09" w14:textId="7EF75867" w:rsidR="00F20B92" w:rsidRPr="006A7E9D" w:rsidRDefault="00F20B92" w:rsidP="00C92B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E9D">
              <w:rPr>
                <w:rFonts w:ascii="Times New Roman" w:hAnsi="Times New Roman" w:cs="Times New Roman"/>
                <w:b/>
                <w:bCs/>
              </w:rPr>
              <w:t>Name of Compound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5CD73A0E" w14:textId="38B5B584" w:rsidR="00F20B92" w:rsidRPr="006A7E9D" w:rsidRDefault="00F20B92" w:rsidP="00C92B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441ACE43" w14:textId="0CC5347D" w:rsidR="00F20B92" w:rsidRPr="006A7E9D" w:rsidRDefault="00F20B92" w:rsidP="00C92B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tual MW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</w:tcPr>
          <w:p w14:paraId="082DB6E7" w14:textId="77777777" w:rsidR="00F20B92" w:rsidRDefault="00F20B92" w:rsidP="00C92B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rved</w:t>
            </w:r>
          </w:p>
          <w:p w14:paraId="1412DCDF" w14:textId="476265B3" w:rsidR="00F20B92" w:rsidRPr="006A7E9D" w:rsidRDefault="00F20B92" w:rsidP="00C92B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ss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4A99066B" w14:textId="73B8D010" w:rsidR="00F20B92" w:rsidRPr="006A7E9D" w:rsidRDefault="00F20B92" w:rsidP="00C92B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E9D">
              <w:rPr>
                <w:rFonts w:ascii="Times New Roman" w:hAnsi="Times New Roman" w:cs="Times New Roman"/>
                <w:b/>
                <w:bCs/>
              </w:rPr>
              <w:t>Mas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ragmentation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33F14A50" w14:textId="2BD5CA95" w:rsidR="00F20B92" w:rsidRPr="006A7E9D" w:rsidRDefault="00F20B92" w:rsidP="00C92B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E9D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</w:tr>
      <w:tr w:rsidR="000540C7" w:rsidRPr="006A7E9D" w14:paraId="3D42F033" w14:textId="77777777" w:rsidTr="00C92BEE">
        <w:tc>
          <w:tcPr>
            <w:tcW w:w="603" w:type="dxa"/>
            <w:tcBorders>
              <w:top w:val="single" w:sz="4" w:space="0" w:color="auto"/>
            </w:tcBorders>
          </w:tcPr>
          <w:p w14:paraId="63D6E23E" w14:textId="4C05B1BD" w:rsidR="000540C7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45B25DD5" w14:textId="69F017BD" w:rsidR="000540C7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pol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66C69123" w14:textId="44462283" w:rsidR="000540C7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F915E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ABAE6F8" w14:textId="14E917D5" w:rsidR="000540C7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.</w:t>
            </w:r>
            <w:r w:rsidR="005224FB">
              <w:rPr>
                <w:rFonts w:ascii="Times New Roman" w:hAnsi="Times New Roman" w:cs="Times New Roman"/>
              </w:rPr>
              <w:t>3310</w:t>
            </w:r>
          </w:p>
        </w:tc>
        <w:tc>
          <w:tcPr>
            <w:tcW w:w="2367" w:type="dxa"/>
            <w:tcBorders>
              <w:top w:val="single" w:sz="4" w:space="0" w:color="auto"/>
            </w:tcBorders>
          </w:tcPr>
          <w:p w14:paraId="1F3BB095" w14:textId="35B0FC0F" w:rsidR="000540C7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M + Na] = 385.1</w:t>
            </w:r>
            <w:r w:rsidR="00F915EB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4FF1FA9A" w14:textId="2870F906" w:rsidR="000540C7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, 183, 177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1127C1D0" w14:textId="0E0BF489" w:rsidR="000540C7" w:rsidRDefault="00851515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540C7" w:rsidRPr="006A7E9D" w14:paraId="4A45CF50" w14:textId="4ABCAEF0" w:rsidTr="00C92BEE">
        <w:tc>
          <w:tcPr>
            <w:tcW w:w="603" w:type="dxa"/>
          </w:tcPr>
          <w:p w14:paraId="4250389A" w14:textId="0626D327" w:rsidR="000540C7" w:rsidRPr="006A7E9D" w:rsidRDefault="009271C1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7" w:type="dxa"/>
          </w:tcPr>
          <w:p w14:paraId="1A9843FD" w14:textId="1BD07583" w:rsidR="000540C7" w:rsidRPr="006A7E9D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croside I</w:t>
            </w:r>
          </w:p>
        </w:tc>
        <w:tc>
          <w:tcPr>
            <w:tcW w:w="769" w:type="dxa"/>
          </w:tcPr>
          <w:p w14:paraId="3CAE57DA" w14:textId="06D11F58" w:rsidR="000540C7" w:rsidRPr="006A7E9D" w:rsidRDefault="00F915EB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9</w:t>
            </w:r>
          </w:p>
        </w:tc>
        <w:tc>
          <w:tcPr>
            <w:tcW w:w="1116" w:type="dxa"/>
          </w:tcPr>
          <w:p w14:paraId="4CE86DAF" w14:textId="05DA5C81" w:rsidR="000540C7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.1632</w:t>
            </w:r>
          </w:p>
        </w:tc>
        <w:tc>
          <w:tcPr>
            <w:tcW w:w="2367" w:type="dxa"/>
          </w:tcPr>
          <w:p w14:paraId="26447272" w14:textId="241BDC8D" w:rsidR="000540C7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M + Na] = 515.</w:t>
            </w:r>
            <w:r w:rsidR="00F915EB">
              <w:rPr>
                <w:rFonts w:ascii="Times New Roman" w:hAnsi="Times New Roman" w:cs="Times New Roman"/>
              </w:rPr>
              <w:t>2566</w:t>
            </w:r>
          </w:p>
        </w:tc>
        <w:tc>
          <w:tcPr>
            <w:tcW w:w="2109" w:type="dxa"/>
          </w:tcPr>
          <w:p w14:paraId="5E7504CB" w14:textId="10F1D1A3" w:rsidR="000540C7" w:rsidRPr="006A7E9D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, 293, 177, 131</w:t>
            </w:r>
          </w:p>
        </w:tc>
        <w:tc>
          <w:tcPr>
            <w:tcW w:w="675" w:type="dxa"/>
          </w:tcPr>
          <w:p w14:paraId="438FF8CA" w14:textId="28042020" w:rsidR="000540C7" w:rsidRPr="006A7E9D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271C1" w:rsidRPr="006A7E9D" w14:paraId="733BA1C8" w14:textId="77777777" w:rsidTr="00C92BEE">
        <w:tc>
          <w:tcPr>
            <w:tcW w:w="603" w:type="dxa"/>
          </w:tcPr>
          <w:p w14:paraId="499CE52C" w14:textId="166C6658" w:rsidR="009271C1" w:rsidRDefault="009271C1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51515" w:rsidRPr="0085151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77" w:type="dxa"/>
          </w:tcPr>
          <w:p w14:paraId="2310A7FF" w14:textId="6839A247" w:rsidR="009271C1" w:rsidRDefault="009271C1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tkoside</w:t>
            </w:r>
          </w:p>
        </w:tc>
        <w:tc>
          <w:tcPr>
            <w:tcW w:w="769" w:type="dxa"/>
          </w:tcPr>
          <w:p w14:paraId="5109A166" w14:textId="2FF69AD1" w:rsidR="009271C1" w:rsidRDefault="00F915EB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1116" w:type="dxa"/>
          </w:tcPr>
          <w:p w14:paraId="7981B5FF" w14:textId="6DD1D774" w:rsidR="009271C1" w:rsidRDefault="009271C1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.1530</w:t>
            </w:r>
          </w:p>
        </w:tc>
        <w:tc>
          <w:tcPr>
            <w:tcW w:w="2367" w:type="dxa"/>
          </w:tcPr>
          <w:p w14:paraId="002FDFB7" w14:textId="2B3294F8" w:rsidR="009271C1" w:rsidRDefault="009271C1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M + Na] = 535.</w:t>
            </w:r>
            <w:r w:rsidR="00490D61">
              <w:rPr>
                <w:rFonts w:ascii="Times New Roman" w:hAnsi="Times New Roman" w:cs="Times New Roman"/>
              </w:rPr>
              <w:t>2527</w:t>
            </w:r>
          </w:p>
        </w:tc>
        <w:tc>
          <w:tcPr>
            <w:tcW w:w="2109" w:type="dxa"/>
          </w:tcPr>
          <w:p w14:paraId="47A62E7F" w14:textId="373E315E" w:rsidR="009271C1" w:rsidRDefault="009271C1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, 333, 151</w:t>
            </w:r>
          </w:p>
        </w:tc>
        <w:tc>
          <w:tcPr>
            <w:tcW w:w="675" w:type="dxa"/>
          </w:tcPr>
          <w:p w14:paraId="4D528EC3" w14:textId="26437B8C" w:rsidR="009271C1" w:rsidRDefault="009271C1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540C7" w:rsidRPr="006A7E9D" w14:paraId="60E3051D" w14:textId="054841CA" w:rsidTr="00C92BEE">
        <w:tc>
          <w:tcPr>
            <w:tcW w:w="603" w:type="dxa"/>
          </w:tcPr>
          <w:p w14:paraId="732F1BA8" w14:textId="579F0C7E" w:rsidR="000540C7" w:rsidRPr="006A7E9D" w:rsidRDefault="009271C1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51515" w:rsidRPr="0085151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77" w:type="dxa"/>
          </w:tcPr>
          <w:p w14:paraId="7144F5F0" w14:textId="3D59B7A2" w:rsidR="000540C7" w:rsidRPr="006A7E9D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croside II</w:t>
            </w:r>
          </w:p>
        </w:tc>
        <w:tc>
          <w:tcPr>
            <w:tcW w:w="769" w:type="dxa"/>
          </w:tcPr>
          <w:p w14:paraId="7DB56A7E" w14:textId="2314C382" w:rsidR="000540C7" w:rsidRPr="006A7E9D" w:rsidRDefault="00F915EB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2</w:t>
            </w:r>
          </w:p>
        </w:tc>
        <w:tc>
          <w:tcPr>
            <w:tcW w:w="1116" w:type="dxa"/>
          </w:tcPr>
          <w:p w14:paraId="1558F630" w14:textId="2965CF88" w:rsidR="000540C7" w:rsidRPr="006A7E9D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.1530</w:t>
            </w:r>
          </w:p>
        </w:tc>
        <w:tc>
          <w:tcPr>
            <w:tcW w:w="2367" w:type="dxa"/>
          </w:tcPr>
          <w:p w14:paraId="0715F2C6" w14:textId="792C15E1" w:rsidR="000540C7" w:rsidRPr="006A7E9D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M + Na] = 535.</w:t>
            </w:r>
            <w:r w:rsidR="00490D61">
              <w:rPr>
                <w:rFonts w:ascii="Times New Roman" w:hAnsi="Times New Roman" w:cs="Times New Roman"/>
              </w:rPr>
              <w:t>2527</w:t>
            </w:r>
          </w:p>
        </w:tc>
        <w:tc>
          <w:tcPr>
            <w:tcW w:w="2109" w:type="dxa"/>
          </w:tcPr>
          <w:p w14:paraId="7D9BE667" w14:textId="673BA211" w:rsidR="000540C7" w:rsidRPr="006A7E9D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5, </w:t>
            </w:r>
            <w:r w:rsidR="006972D6">
              <w:rPr>
                <w:rFonts w:ascii="Times New Roman" w:hAnsi="Times New Roman" w:cs="Times New Roman"/>
              </w:rPr>
              <w:t xml:space="preserve">497, </w:t>
            </w:r>
            <w:r>
              <w:rPr>
                <w:rFonts w:ascii="Times New Roman" w:hAnsi="Times New Roman" w:cs="Times New Roman"/>
              </w:rPr>
              <w:t>333, 151</w:t>
            </w:r>
          </w:p>
        </w:tc>
        <w:tc>
          <w:tcPr>
            <w:tcW w:w="675" w:type="dxa"/>
          </w:tcPr>
          <w:p w14:paraId="4010A525" w14:textId="1182F9F6" w:rsidR="000540C7" w:rsidRPr="006A7E9D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540C7" w:rsidRPr="006A7E9D" w14:paraId="45340C2A" w14:textId="77777777" w:rsidTr="00C92BEE">
        <w:tc>
          <w:tcPr>
            <w:tcW w:w="603" w:type="dxa"/>
            <w:tcBorders>
              <w:bottom w:val="single" w:sz="4" w:space="0" w:color="auto"/>
            </w:tcBorders>
          </w:tcPr>
          <w:p w14:paraId="4C314138" w14:textId="352DF2E7" w:rsidR="000540C7" w:rsidRDefault="009271C1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89FF0B1" w14:textId="36828715" w:rsidR="000540C7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croside III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4AE166A1" w14:textId="5EA26683" w:rsidR="000540C7" w:rsidRDefault="009C6729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 w:rsidR="00E5595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442B0E66" w14:textId="3498AA9F" w:rsidR="000540C7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.1686</w:t>
            </w: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14:paraId="42D425B6" w14:textId="73AE7B7A" w:rsidR="000540C7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M + Na] = 561.</w:t>
            </w:r>
            <w:r w:rsidR="009C6729">
              <w:rPr>
                <w:rFonts w:ascii="Times New Roman" w:hAnsi="Times New Roman" w:cs="Times New Roman"/>
              </w:rPr>
              <w:t>2748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14:paraId="5FB79BF8" w14:textId="5959702C" w:rsidR="000540C7" w:rsidRDefault="000540C7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61, </w:t>
            </w:r>
            <w:r w:rsidR="006972D6">
              <w:rPr>
                <w:rFonts w:ascii="Times New Roman" w:hAnsi="Times New Roman" w:cs="Times New Roman"/>
              </w:rPr>
              <w:t xml:space="preserve">523, </w:t>
            </w:r>
            <w:r>
              <w:rPr>
                <w:rFonts w:ascii="Times New Roman" w:hAnsi="Times New Roman" w:cs="Times New Roman"/>
              </w:rPr>
              <w:t>183, 177, 13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21E765AB" w14:textId="1A6CE177" w:rsidR="000540C7" w:rsidRDefault="009271C1" w:rsidP="00C92B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52B1F0A9" w14:textId="70AEFD6A" w:rsidR="006E7C6E" w:rsidRPr="00D625CF" w:rsidRDefault="00851515">
      <w:pPr>
        <w:rPr>
          <w:rFonts w:ascii="Times New Roman" w:hAnsi="Times New Roman" w:cs="Times New Roman"/>
          <w:sz w:val="20"/>
          <w:szCs w:val="20"/>
        </w:rPr>
      </w:pPr>
      <w:r w:rsidRPr="00D625CF">
        <w:rPr>
          <w:rFonts w:ascii="Times New Roman" w:hAnsi="Times New Roman" w:cs="Times New Roman"/>
          <w:sz w:val="20"/>
          <w:szCs w:val="20"/>
        </w:rPr>
        <w:t>* The retention time of identified compounds might interchange due to similar molecular weight.</w:t>
      </w:r>
    </w:p>
    <w:p w14:paraId="088877C3" w14:textId="2EEC9326" w:rsidR="000540C7" w:rsidRDefault="000540C7"/>
    <w:p w14:paraId="6F25570B" w14:textId="530766AB" w:rsidR="000540C7" w:rsidRPr="00C92BEE" w:rsidRDefault="00C92BEE">
      <w:pPr>
        <w:rPr>
          <w:b/>
          <w:bCs/>
        </w:rPr>
      </w:pPr>
      <w:r w:rsidRPr="00C92BEE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42643248" wp14:editId="06F1EC89">
            <wp:simplePos x="0" y="0"/>
            <wp:positionH relativeFrom="column">
              <wp:posOffset>69850</wp:posOffset>
            </wp:positionH>
            <wp:positionV relativeFrom="paragraph">
              <wp:posOffset>688340</wp:posOffset>
            </wp:positionV>
            <wp:extent cx="5731510" cy="3285490"/>
            <wp:effectExtent l="0" t="0" r="2540" b="0"/>
            <wp:wrapThrough wrapText="bothSides">
              <wp:wrapPolygon edited="0">
                <wp:start x="0" y="0"/>
                <wp:lineTo x="0" y="21416"/>
                <wp:lineTo x="21538" y="21416"/>
                <wp:lineTo x="21538" y="0"/>
                <wp:lineTo x="0" y="0"/>
              </wp:wrapPolygon>
            </wp:wrapThrough>
            <wp:docPr id="3684068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406848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92BEE">
        <w:rPr>
          <w:b/>
          <w:bCs/>
        </w:rPr>
        <w:t xml:space="preserve">Identified characteristic metabolites of PK: </w:t>
      </w:r>
    </w:p>
    <w:p w14:paraId="2FDE9E5B" w14:textId="1D87C7F2" w:rsidR="00577E07" w:rsidRDefault="00490D61">
      <w:r w:rsidRPr="00490D61">
        <w:rPr>
          <w:noProof/>
        </w:rPr>
        <w:lastRenderedPageBreak/>
        <w:drawing>
          <wp:inline distT="0" distB="0" distL="0" distR="0" wp14:anchorId="7D0E4469" wp14:editId="14AFC39F">
            <wp:extent cx="5731510" cy="3311525"/>
            <wp:effectExtent l="0" t="0" r="2540" b="3175"/>
            <wp:docPr id="15176753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67530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E050A" w14:textId="77777777" w:rsidR="009271C1" w:rsidRDefault="009271C1"/>
    <w:p w14:paraId="4B42A91A" w14:textId="77777777" w:rsidR="00C92BEE" w:rsidRDefault="00C92BEE"/>
    <w:p w14:paraId="4FBA2C2D" w14:textId="77777777" w:rsidR="00C92BEE" w:rsidRDefault="00C92BEE"/>
    <w:p w14:paraId="3ADAB68E" w14:textId="77777777" w:rsidR="00C92BEE" w:rsidRDefault="00C92BEE"/>
    <w:p w14:paraId="303C2302" w14:textId="3C0FB4EA" w:rsidR="009271C1" w:rsidRDefault="00490D61">
      <w:r w:rsidRPr="00490D61">
        <w:rPr>
          <w:noProof/>
        </w:rPr>
        <w:drawing>
          <wp:inline distT="0" distB="0" distL="0" distR="0" wp14:anchorId="419C4CF9" wp14:editId="30DA97C6">
            <wp:extent cx="5731510" cy="3295015"/>
            <wp:effectExtent l="0" t="0" r="2540" b="635"/>
            <wp:docPr id="2785886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58864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6AB44" w14:textId="5A0207EF" w:rsidR="00DC2BE7" w:rsidRDefault="00490D61">
      <w:r w:rsidRPr="00490D61">
        <w:rPr>
          <w:noProof/>
        </w:rPr>
        <w:drawing>
          <wp:inline distT="0" distB="0" distL="0" distR="0" wp14:anchorId="1AF74F4B" wp14:editId="49237633">
            <wp:extent cx="5731510" cy="3303270"/>
            <wp:effectExtent l="0" t="0" r="2540" b="0"/>
            <wp:docPr id="1835155561" name="Picture 1" descr="A diagram of a chemical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155561" name="Picture 1" descr="A diagram of a chemical structure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19FEA" w14:textId="77777777" w:rsidR="00C92BEE" w:rsidRDefault="00C92BEE"/>
    <w:p w14:paraId="3A465606" w14:textId="77777777" w:rsidR="00C92BEE" w:rsidRDefault="00C92BEE"/>
    <w:p w14:paraId="1A252835" w14:textId="77777777" w:rsidR="00C92BEE" w:rsidRDefault="00C92BEE"/>
    <w:p w14:paraId="70DAF24A" w14:textId="592AD2F4" w:rsidR="00AB2B99" w:rsidRDefault="00AF5078">
      <w:r w:rsidRPr="00AF5078">
        <w:rPr>
          <w:noProof/>
        </w:rPr>
        <w:drawing>
          <wp:inline distT="0" distB="0" distL="0" distR="0" wp14:anchorId="5AEBC4AA" wp14:editId="4C4536AA">
            <wp:extent cx="5731510" cy="3435985"/>
            <wp:effectExtent l="0" t="0" r="2540" b="0"/>
            <wp:docPr id="486748547" name="Picture 1" descr="A diagram of a chemical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748547" name="Picture 1" descr="A diagram of a chemical structure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D521C" w14:textId="77777777" w:rsidR="00C92BEE" w:rsidRDefault="00C92BEE"/>
    <w:p w14:paraId="2A0A57C5" w14:textId="77777777" w:rsidR="00C92BEE" w:rsidRDefault="00C92BEE"/>
    <w:p w14:paraId="502542C4" w14:textId="77777777" w:rsidR="00C92BEE" w:rsidRDefault="00C92BEE"/>
    <w:p w14:paraId="3416A9B2" w14:textId="407F2867" w:rsidR="00577E07" w:rsidRPr="00C92BEE" w:rsidRDefault="00F20B92">
      <w:pPr>
        <w:rPr>
          <w:b/>
          <w:bCs/>
        </w:rPr>
      </w:pPr>
      <w:r w:rsidRPr="00C92BEE">
        <w:rPr>
          <w:b/>
          <w:bCs/>
        </w:rPr>
        <w:t>References</w:t>
      </w:r>
    </w:p>
    <w:p w14:paraId="2965C400" w14:textId="77777777" w:rsidR="00AB2B99" w:rsidRDefault="00F20B92" w:rsidP="00F20B92">
      <w:pPr>
        <w:pStyle w:val="ListParagraph"/>
        <w:numPr>
          <w:ilvl w:val="0"/>
          <w:numId w:val="1"/>
        </w:numPr>
        <w:ind w:left="0" w:firstLine="0"/>
        <w:jc w:val="both"/>
        <w:rPr>
          <w:rFonts w:ascii="Times New Roman" w:hAnsi="Times New Roman" w:cs="Times New Roman"/>
        </w:rPr>
      </w:pPr>
      <w:r w:rsidRPr="00F20B92">
        <w:rPr>
          <w:rFonts w:ascii="Times New Roman" w:hAnsi="Times New Roman" w:cs="Times New Roman"/>
        </w:rPr>
        <w:t xml:space="preserve">A. Bhardwaj, A. Sharma, R. Cooper, G. Bhardwaj, J. Gaba, V. Mutreja, A. Chauhan, A comprehensive phytochemical, ethnomedicinal, pharmacological ecology and conservation status of </w:t>
      </w:r>
      <w:r w:rsidRPr="00F20B92">
        <w:rPr>
          <w:rFonts w:ascii="Times New Roman" w:hAnsi="Times New Roman" w:cs="Times New Roman"/>
          <w:i/>
          <w:iCs/>
        </w:rPr>
        <w:t>Picrorhiza kurroa</w:t>
      </w:r>
      <w:r w:rsidRPr="00F20B92">
        <w:rPr>
          <w:rFonts w:ascii="Times New Roman" w:hAnsi="Times New Roman" w:cs="Times New Roman"/>
        </w:rPr>
        <w:t xml:space="preserve"> Royle ex Benth.: An endangered Himalayan medicinal plant. </w:t>
      </w:r>
      <w:r w:rsidRPr="00F20B92">
        <w:rPr>
          <w:rFonts w:ascii="Times New Roman" w:hAnsi="Times New Roman" w:cs="Times New Roman"/>
          <w:i/>
          <w:iCs/>
        </w:rPr>
        <w:t>Process Biochemistry</w:t>
      </w:r>
      <w:r>
        <w:rPr>
          <w:rFonts w:ascii="Times New Roman" w:hAnsi="Times New Roman" w:cs="Times New Roman"/>
        </w:rPr>
        <w:t xml:space="preserve">, </w:t>
      </w:r>
      <w:r w:rsidRPr="00F20B92">
        <w:rPr>
          <w:rFonts w:ascii="Times New Roman" w:hAnsi="Times New Roman" w:cs="Times New Roman"/>
          <w:b/>
          <w:bCs/>
        </w:rPr>
        <w:t>2021</w:t>
      </w:r>
      <w:r>
        <w:rPr>
          <w:rFonts w:ascii="Times New Roman" w:hAnsi="Times New Roman" w:cs="Times New Roman"/>
        </w:rPr>
        <w:t xml:space="preserve">, </w:t>
      </w:r>
      <w:r w:rsidRPr="00F20B92">
        <w:rPr>
          <w:rFonts w:ascii="Times New Roman" w:hAnsi="Times New Roman" w:cs="Times New Roman"/>
          <w:i/>
          <w:iCs/>
        </w:rPr>
        <w:t>109</w:t>
      </w:r>
      <w:r>
        <w:rPr>
          <w:rFonts w:ascii="Times New Roman" w:hAnsi="Times New Roman" w:cs="Times New Roman"/>
        </w:rPr>
        <w:t>, 72-86.</w:t>
      </w:r>
    </w:p>
    <w:p w14:paraId="4ED55E80" w14:textId="3FE19082" w:rsidR="00851515" w:rsidRDefault="00851515" w:rsidP="00F20B92">
      <w:pPr>
        <w:pStyle w:val="ListParagraph"/>
        <w:numPr>
          <w:ilvl w:val="0"/>
          <w:numId w:val="1"/>
        </w:numPr>
        <w:ind w:left="0" w:firstLine="0"/>
        <w:jc w:val="both"/>
        <w:rPr>
          <w:rFonts w:ascii="Times New Roman" w:hAnsi="Times New Roman" w:cs="Times New Roman"/>
        </w:rPr>
      </w:pPr>
      <w:r w:rsidRPr="00851515">
        <w:rPr>
          <w:rFonts w:ascii="Times New Roman" w:hAnsi="Times New Roman" w:cs="Times New Roman"/>
        </w:rPr>
        <w:t>K. Krupashree, K. Hemanth Kumar, P. Rachitha, G.V. Jayashree, F. Khanum</w:t>
      </w:r>
      <w:r>
        <w:rPr>
          <w:rFonts w:ascii="Times New Roman" w:hAnsi="Times New Roman" w:cs="Times New Roman"/>
        </w:rPr>
        <w:t xml:space="preserve">, </w:t>
      </w:r>
      <w:r w:rsidRPr="00851515">
        <w:rPr>
          <w:rFonts w:ascii="Times New Roman" w:hAnsi="Times New Roman" w:cs="Times New Roman"/>
        </w:rPr>
        <w:t xml:space="preserve">Chemical composition, antioxidant and macromolecule damage protective effects of </w:t>
      </w:r>
      <w:r w:rsidRPr="00851515">
        <w:rPr>
          <w:rFonts w:ascii="Times New Roman" w:hAnsi="Times New Roman" w:cs="Times New Roman"/>
          <w:i/>
          <w:iCs/>
        </w:rPr>
        <w:t>Picrorhiza kurroa</w:t>
      </w:r>
      <w:r w:rsidRPr="00851515">
        <w:rPr>
          <w:rFonts w:ascii="Times New Roman" w:hAnsi="Times New Roman" w:cs="Times New Roman"/>
        </w:rPr>
        <w:t xml:space="preserve"> Royle ex Benth</w:t>
      </w:r>
      <w:r>
        <w:rPr>
          <w:rFonts w:ascii="Times New Roman" w:hAnsi="Times New Roman" w:cs="Times New Roman"/>
        </w:rPr>
        <w:t>.</w:t>
      </w:r>
      <w:r w:rsidRPr="00851515">
        <w:t xml:space="preserve"> </w:t>
      </w:r>
      <w:r w:rsidRPr="00851515">
        <w:rPr>
          <w:rFonts w:ascii="Times New Roman" w:hAnsi="Times New Roman" w:cs="Times New Roman"/>
          <w:i/>
          <w:iCs/>
        </w:rPr>
        <w:t>South African Journal of Botany</w:t>
      </w:r>
      <w:r>
        <w:rPr>
          <w:rFonts w:ascii="Times New Roman" w:hAnsi="Times New Roman" w:cs="Times New Roman"/>
          <w:i/>
          <w:iCs/>
        </w:rPr>
        <w:t>,</w:t>
      </w:r>
      <w:r w:rsidRPr="00851515">
        <w:rPr>
          <w:rFonts w:ascii="Times New Roman" w:hAnsi="Times New Roman" w:cs="Times New Roman"/>
        </w:rPr>
        <w:t xml:space="preserve"> </w:t>
      </w:r>
      <w:r w:rsidRPr="00851515">
        <w:rPr>
          <w:rFonts w:ascii="Times New Roman" w:hAnsi="Times New Roman" w:cs="Times New Roman"/>
          <w:b/>
          <w:bCs/>
        </w:rPr>
        <w:t>2014</w:t>
      </w:r>
      <w:r>
        <w:rPr>
          <w:rFonts w:ascii="Times New Roman" w:hAnsi="Times New Roman" w:cs="Times New Roman"/>
        </w:rPr>
        <w:t xml:space="preserve">, </w:t>
      </w:r>
      <w:r w:rsidRPr="00851515">
        <w:rPr>
          <w:rFonts w:ascii="Times New Roman" w:hAnsi="Times New Roman" w:cs="Times New Roman"/>
          <w:i/>
          <w:iCs/>
        </w:rPr>
        <w:t>94</w:t>
      </w:r>
      <w:r>
        <w:rPr>
          <w:rFonts w:ascii="Times New Roman" w:hAnsi="Times New Roman" w:cs="Times New Roman"/>
        </w:rPr>
        <w:t>,</w:t>
      </w:r>
      <w:r w:rsidRPr="00851515">
        <w:rPr>
          <w:rFonts w:ascii="Times New Roman" w:hAnsi="Times New Roman" w:cs="Times New Roman"/>
        </w:rPr>
        <w:t xml:space="preserve"> 249–254</w:t>
      </w:r>
    </w:p>
    <w:p w14:paraId="4C3B6DB8" w14:textId="16B87BF0" w:rsidR="00F20B92" w:rsidRPr="00AB2B99" w:rsidRDefault="00AB2B99" w:rsidP="00AB2B99">
      <w:pPr>
        <w:pStyle w:val="ListParagraph"/>
        <w:numPr>
          <w:ilvl w:val="0"/>
          <w:numId w:val="1"/>
        </w:numPr>
        <w:ind w:left="0" w:firstLine="0"/>
        <w:jc w:val="both"/>
        <w:rPr>
          <w:rFonts w:ascii="Times New Roman" w:hAnsi="Times New Roman" w:cs="Times New Roman"/>
        </w:rPr>
      </w:pPr>
      <w:r w:rsidRPr="00AB2B99">
        <w:rPr>
          <w:rFonts w:ascii="Times New Roman" w:hAnsi="Times New Roman" w:cs="Times New Roman"/>
        </w:rPr>
        <w:t xml:space="preserve">P. Bhandari, N. Kumar, B. Singh, A. P. Gupta, V. K. Kaul, P. S. Ahuja, Stability-indicating LC–PDA method for determination of picrosides in hepatoprotective Indian herbal </w:t>
      </w:r>
      <w:r>
        <w:rPr>
          <w:rFonts w:ascii="Times New Roman" w:hAnsi="Times New Roman" w:cs="Times New Roman"/>
        </w:rPr>
        <w:t>p</w:t>
      </w:r>
      <w:r w:rsidRPr="00AB2B99">
        <w:rPr>
          <w:rFonts w:ascii="Times New Roman" w:hAnsi="Times New Roman" w:cs="Times New Roman"/>
        </w:rPr>
        <w:t xml:space="preserve">reparations of </w:t>
      </w:r>
      <w:r w:rsidRPr="00AB2B99">
        <w:rPr>
          <w:rFonts w:ascii="Times New Roman" w:hAnsi="Times New Roman" w:cs="Times New Roman"/>
          <w:i/>
          <w:iCs/>
        </w:rPr>
        <w:t>Picrorhiza kurroa</w:t>
      </w:r>
      <w:r>
        <w:rPr>
          <w:rFonts w:ascii="Times New Roman" w:hAnsi="Times New Roman" w:cs="Times New Roman"/>
        </w:rPr>
        <w:t xml:space="preserve">. </w:t>
      </w:r>
      <w:r w:rsidRPr="00AB2B99">
        <w:rPr>
          <w:rFonts w:ascii="Times New Roman" w:hAnsi="Times New Roman" w:cs="Times New Roman"/>
          <w:i/>
          <w:iCs/>
        </w:rPr>
        <w:t>Chromatographia</w:t>
      </w:r>
      <w:r w:rsidRPr="00AB2B99">
        <w:rPr>
          <w:rFonts w:ascii="Times New Roman" w:hAnsi="Times New Roman" w:cs="Times New Roman"/>
        </w:rPr>
        <w:t xml:space="preserve">, </w:t>
      </w:r>
      <w:r w:rsidRPr="00AB2B99">
        <w:rPr>
          <w:rFonts w:ascii="Times New Roman" w:hAnsi="Times New Roman" w:cs="Times New Roman"/>
          <w:b/>
          <w:bCs/>
        </w:rPr>
        <w:t>2009</w:t>
      </w:r>
      <w:r w:rsidRPr="00AB2B99">
        <w:rPr>
          <w:rFonts w:ascii="Times New Roman" w:hAnsi="Times New Roman" w:cs="Times New Roman"/>
        </w:rPr>
        <w:t xml:space="preserve">, </w:t>
      </w:r>
      <w:r w:rsidRPr="00AB2B99">
        <w:rPr>
          <w:rFonts w:ascii="Times New Roman" w:hAnsi="Times New Roman" w:cs="Times New Roman"/>
          <w:i/>
          <w:iCs/>
        </w:rPr>
        <w:t>69</w:t>
      </w:r>
      <w:r w:rsidRPr="00AB2B99">
        <w:rPr>
          <w:rFonts w:ascii="Times New Roman" w:hAnsi="Times New Roman" w:cs="Times New Roman"/>
        </w:rPr>
        <w:t>, 221–227.</w:t>
      </w:r>
    </w:p>
    <w:p w14:paraId="4A4FF9DB" w14:textId="6B96F933" w:rsidR="00F20B92" w:rsidRDefault="00F20B92" w:rsidP="00F20B92">
      <w:pPr>
        <w:pStyle w:val="ListParagraph"/>
      </w:pPr>
    </w:p>
    <w:sectPr w:rsidR="00F20B92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5ADD9" w14:textId="77777777" w:rsidR="004E1074" w:rsidRDefault="004E1074" w:rsidP="00C92BEE">
      <w:pPr>
        <w:spacing w:after="0" w:line="240" w:lineRule="auto"/>
      </w:pPr>
      <w:r>
        <w:separator/>
      </w:r>
    </w:p>
  </w:endnote>
  <w:endnote w:type="continuationSeparator" w:id="0">
    <w:p w14:paraId="4599995D" w14:textId="77777777" w:rsidR="004E1074" w:rsidRDefault="004E1074" w:rsidP="00C92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883076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3127D2" w14:textId="6EA06617" w:rsidR="00C92BEE" w:rsidRDefault="00C92B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CC7307" w14:textId="77777777" w:rsidR="00C92BEE" w:rsidRDefault="00C92B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182119" w14:textId="77777777" w:rsidR="004E1074" w:rsidRDefault="004E1074" w:rsidP="00C92BEE">
      <w:pPr>
        <w:spacing w:after="0" w:line="240" w:lineRule="auto"/>
      </w:pPr>
      <w:r>
        <w:separator/>
      </w:r>
    </w:p>
  </w:footnote>
  <w:footnote w:type="continuationSeparator" w:id="0">
    <w:p w14:paraId="5EE4421C" w14:textId="77777777" w:rsidR="004E1074" w:rsidRDefault="004E1074" w:rsidP="00C92B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0A5DDB"/>
    <w:multiLevelType w:val="hybridMultilevel"/>
    <w:tmpl w:val="5C0A3DB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310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C6E"/>
    <w:rsid w:val="000540C7"/>
    <w:rsid w:val="000765AA"/>
    <w:rsid w:val="00165B7B"/>
    <w:rsid w:val="00171190"/>
    <w:rsid w:val="00233BF4"/>
    <w:rsid w:val="00276816"/>
    <w:rsid w:val="00362403"/>
    <w:rsid w:val="003D56CD"/>
    <w:rsid w:val="003E2F85"/>
    <w:rsid w:val="00432AED"/>
    <w:rsid w:val="00490D61"/>
    <w:rsid w:val="004E1074"/>
    <w:rsid w:val="005224FB"/>
    <w:rsid w:val="00577E07"/>
    <w:rsid w:val="005F00A4"/>
    <w:rsid w:val="005F7033"/>
    <w:rsid w:val="00627562"/>
    <w:rsid w:val="00655B5B"/>
    <w:rsid w:val="00657F5B"/>
    <w:rsid w:val="006652A9"/>
    <w:rsid w:val="006972D6"/>
    <w:rsid w:val="006A7E9D"/>
    <w:rsid w:val="006E5EBD"/>
    <w:rsid w:val="006E7C6E"/>
    <w:rsid w:val="007E4CA7"/>
    <w:rsid w:val="0084632B"/>
    <w:rsid w:val="00851515"/>
    <w:rsid w:val="008D4528"/>
    <w:rsid w:val="009271C1"/>
    <w:rsid w:val="009C6729"/>
    <w:rsid w:val="009E78D2"/>
    <w:rsid w:val="00AB2B99"/>
    <w:rsid w:val="00AF5078"/>
    <w:rsid w:val="00B3692B"/>
    <w:rsid w:val="00B8014A"/>
    <w:rsid w:val="00BC0CD0"/>
    <w:rsid w:val="00C732BC"/>
    <w:rsid w:val="00C92BEE"/>
    <w:rsid w:val="00CD5AC8"/>
    <w:rsid w:val="00D625CF"/>
    <w:rsid w:val="00DA5498"/>
    <w:rsid w:val="00DC2BE7"/>
    <w:rsid w:val="00E07478"/>
    <w:rsid w:val="00E55954"/>
    <w:rsid w:val="00E84A97"/>
    <w:rsid w:val="00F20B92"/>
    <w:rsid w:val="00F64525"/>
    <w:rsid w:val="00F915EB"/>
    <w:rsid w:val="00F9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4F43AB"/>
  <w15:chartTrackingRefBased/>
  <w15:docId w15:val="{539430B6-8109-4309-AE3B-0D5696AC7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7C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C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C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C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C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C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C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C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C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C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C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C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C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C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C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C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C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C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C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C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C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C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C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C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C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C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C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C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C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7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2B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BEE"/>
  </w:style>
  <w:style w:type="paragraph" w:styleId="Footer">
    <w:name w:val="footer"/>
    <w:basedOn w:val="Normal"/>
    <w:link w:val="FooterChar"/>
    <w:uiPriority w:val="99"/>
    <w:unhideWhenUsed/>
    <w:rsid w:val="00C92B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B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214</Words>
  <Characters>1274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 Verma</dc:creator>
  <cp:keywords/>
  <dc:description/>
  <cp:lastModifiedBy>Rohit Sharma Su1039</cp:lastModifiedBy>
  <cp:revision>10</cp:revision>
  <dcterms:created xsi:type="dcterms:W3CDTF">2025-09-04T06:37:00Z</dcterms:created>
  <dcterms:modified xsi:type="dcterms:W3CDTF">2025-10-20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fc123f-2d71-4064-8f55-2ccc5d88499e</vt:lpwstr>
  </property>
</Properties>
</file>